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0FE0BA" w14:textId="3D78065B" w:rsidR="004C244F" w:rsidRPr="00254D7B" w:rsidRDefault="004C244F" w:rsidP="004C244F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254D7B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4C3C03">
        <w:rPr>
          <w:rFonts w:ascii="Times New Roman" w:hAnsi="Times New Roman" w:cs="Times New Roman"/>
          <w:b/>
          <w:sz w:val="24"/>
          <w:szCs w:val="24"/>
        </w:rPr>
        <w:t>1</w:t>
      </w:r>
      <w:r w:rsidRPr="00254D7B">
        <w:rPr>
          <w:rFonts w:ascii="Times New Roman" w:hAnsi="Times New Roman" w:cs="Times New Roman"/>
          <w:b/>
          <w:sz w:val="24"/>
          <w:szCs w:val="24"/>
        </w:rPr>
        <w:t>. The significantly upregulated genes in HCT116</w:t>
      </w:r>
      <w:r w:rsidRPr="00254D7B">
        <w:rPr>
          <w:rFonts w:ascii="Times New Roman" w:hAnsi="Times New Roman" w:cs="Times New Roman"/>
          <w:b/>
          <w:sz w:val="24"/>
          <w:szCs w:val="24"/>
          <w:vertAlign w:val="superscript"/>
        </w:rPr>
        <w:t>LV-CXCR7</w:t>
      </w:r>
      <w:r w:rsidRPr="00254D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54D7B">
        <w:rPr>
          <w:rFonts w:ascii="Times New Roman" w:hAnsi="Times New Roman" w:cs="Times New Roman"/>
          <w:b/>
          <w:i/>
          <w:iCs/>
          <w:sz w:val="24"/>
          <w:szCs w:val="24"/>
        </w:rPr>
        <w:t>v.s.</w:t>
      </w:r>
      <w:r w:rsidRPr="00254D7B">
        <w:rPr>
          <w:rFonts w:ascii="Times New Roman" w:hAnsi="Times New Roman" w:cs="Times New Roman"/>
          <w:b/>
          <w:sz w:val="24"/>
          <w:szCs w:val="24"/>
        </w:rPr>
        <w:t xml:space="preserve"> HCT116</w:t>
      </w:r>
      <w:r w:rsidRPr="00254D7B">
        <w:rPr>
          <w:rFonts w:ascii="Times New Roman" w:hAnsi="Times New Roman" w:cs="Times New Roman"/>
          <w:b/>
          <w:sz w:val="24"/>
          <w:szCs w:val="24"/>
          <w:vertAlign w:val="superscript"/>
        </w:rPr>
        <w:t>Control</w:t>
      </w:r>
      <w:bookmarkStart w:id="0" w:name="_GoBack"/>
      <w:bookmarkEnd w:id="0"/>
    </w:p>
    <w:tbl>
      <w:tblPr>
        <w:tblpPr w:leftFromText="180" w:rightFromText="180" w:vertAnchor="text" w:tblpY="1"/>
        <w:tblOverlap w:val="never"/>
        <w:tblW w:w="8229" w:type="dxa"/>
        <w:tblLook w:val="04A0" w:firstRow="1" w:lastRow="0" w:firstColumn="1" w:lastColumn="0" w:noHBand="0" w:noVBand="1"/>
      </w:tblPr>
      <w:tblGrid>
        <w:gridCol w:w="1816"/>
        <w:gridCol w:w="1776"/>
        <w:gridCol w:w="2111"/>
        <w:gridCol w:w="2526"/>
      </w:tblGrid>
      <w:tr w:rsidR="004C244F" w:rsidRPr="00254D7B" w14:paraId="02584BB7" w14:textId="77777777" w:rsidTr="00302F67">
        <w:trPr>
          <w:trHeight w:val="300"/>
        </w:trPr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D0494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586C4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007B7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g</w:t>
            </w:r>
            <w:r w:rsidRPr="00D8203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CXCR7/Control)</w:t>
            </w:r>
          </w:p>
        </w:tc>
        <w:tc>
          <w:tcPr>
            <w:tcW w:w="2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4AA5C" w14:textId="3A300D21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D8203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  <w:r w:rsidR="00D8203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CXCR7/Control)</w:t>
            </w:r>
          </w:p>
        </w:tc>
      </w:tr>
      <w:tr w:rsidR="004C244F" w:rsidRPr="00254D7B" w14:paraId="1852C55F" w14:textId="77777777" w:rsidTr="00302F67">
        <w:trPr>
          <w:trHeight w:val="300"/>
        </w:trPr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591D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7987254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78C3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OC107987254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CFC5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91886</w:t>
            </w:r>
          </w:p>
        </w:tc>
        <w:tc>
          <w:tcPr>
            <w:tcW w:w="2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86DD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0C323C9E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955E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4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1868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TB4R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1EC8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52356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9FB1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1624336B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41C7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532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5AF7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LT1A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9052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49185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646A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6930C39C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3B7C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02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AC95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NDC1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B43C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558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2F0C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2AAC1116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393A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4649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1BB7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3orf8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3DC8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45943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F6B3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70A8BDC3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4D97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5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501B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E2C5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6737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5390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7D28EBE2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DBC0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1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1C9B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K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4791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9077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56AD" w14:textId="43A40F81" w:rsidR="004C244F" w:rsidRPr="00254D7B" w:rsidRDefault="00064D7A" w:rsidP="00302F6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E-05</w:t>
            </w:r>
          </w:p>
        </w:tc>
      </w:tr>
      <w:tr w:rsidR="004C244F" w:rsidRPr="00254D7B" w14:paraId="227A5A1D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306B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527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4154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D17B1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FFCB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1785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E524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236217CB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E1AD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75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8D35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3GNT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D830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5943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6A2C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20E1EDCF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7954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627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2FEE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ID2B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A1F2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2626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6449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E-05</w:t>
            </w:r>
          </w:p>
        </w:tc>
      </w:tr>
      <w:tr w:rsidR="004C244F" w:rsidRPr="00254D7B" w14:paraId="18AC44CE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D4E6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5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45F5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TP4A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B002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9662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F4B3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0CD9C6BF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5B25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56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58C8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LL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CF4A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3704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3388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2B64BBB8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34CD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58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64C8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RO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0B00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7039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B746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63C6A00B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39AA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14F5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GEB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F1EB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1886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81F7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71332107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B27E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27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6636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BTB2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08AD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7915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8D6C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5563230E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FD9B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44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0B16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M4SF18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146C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4246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4D60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5391FFB8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BF5A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3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D5C9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M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3DB0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3289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4F39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23077571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10A9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798635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DC91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OC10798635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70DA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1049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54A8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63ECF41A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43AB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113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EC3C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NFT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900B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9014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AC19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40A72A78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6C0E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7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0A0F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RF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CB66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2992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DBBF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72029AF1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0FA3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8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DC73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RG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E165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4961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D3AF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47A73CD6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FC7F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5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722D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C1R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DA3F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809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A20A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68ACF71C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CA76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1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0036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YBB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EE76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138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EC5A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0E-05</w:t>
            </w:r>
          </w:p>
        </w:tc>
      </w:tr>
      <w:tr w:rsidR="004C244F" w:rsidRPr="00254D7B" w14:paraId="3F1D1214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D2C6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859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DB76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8SIA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F611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752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A67F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0E-05</w:t>
            </w:r>
          </w:p>
        </w:tc>
      </w:tr>
      <w:tr w:rsidR="004C244F" w:rsidRPr="00254D7B" w14:paraId="7926AFC7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6F18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15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BFCA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SA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7A93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5109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6391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177BB480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5A1B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34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9E8B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CNMB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0115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2384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3A27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0E-05</w:t>
            </w:r>
          </w:p>
        </w:tc>
      </w:tr>
      <w:tr w:rsidR="004C244F" w:rsidRPr="00254D7B" w14:paraId="0C1A9D28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4D2A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2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4D14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CLK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C5D0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0498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BCB0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20392832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CCB0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6EE2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3GALT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79CA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8338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223D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3037AEB2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DC2E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38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BEA1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GAP1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123D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829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6946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0E-05</w:t>
            </w:r>
          </w:p>
        </w:tc>
      </w:tr>
      <w:tr w:rsidR="004C244F" w:rsidRPr="00254D7B" w14:paraId="10B890EC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BDB3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27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7078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BE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6968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707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B55D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784FBF44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62F0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62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4350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MAP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41C2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4076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8651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0E-05</w:t>
            </w:r>
          </w:p>
        </w:tc>
      </w:tr>
      <w:tr w:rsidR="004C244F" w:rsidRPr="00254D7B" w14:paraId="730F8B2D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9ED9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03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AA26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2A1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39F0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86A1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E-05</w:t>
            </w:r>
          </w:p>
        </w:tc>
      </w:tr>
      <w:tr w:rsidR="004C244F" w:rsidRPr="00254D7B" w14:paraId="1F792072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427F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2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D36F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16A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263B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1675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AEA0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3873FA9B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739C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63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D201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T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6242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0555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350D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159223FE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DFB4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7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DC99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LF9</w:t>
            </w:r>
          </w:p>
        </w:tc>
        <w:tc>
          <w:tcPr>
            <w:tcW w:w="2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BC1D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8549</w:t>
            </w:r>
          </w:p>
        </w:tc>
        <w:tc>
          <w:tcPr>
            <w:tcW w:w="2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78E7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E-05</w:t>
            </w:r>
          </w:p>
        </w:tc>
      </w:tr>
      <w:tr w:rsidR="004C244F" w:rsidRPr="00254D7B" w14:paraId="6CE35429" w14:textId="77777777" w:rsidTr="00302F67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B743C" w14:textId="77777777" w:rsidR="004C244F" w:rsidRPr="00254D7B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93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6D4AC" w14:textId="77777777" w:rsidR="004C244F" w:rsidRPr="00324F2E" w:rsidRDefault="004C244F" w:rsidP="00064D7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EB1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9B122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61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D5FDD" w14:textId="77777777" w:rsidR="004C244F" w:rsidRPr="00254D7B" w:rsidRDefault="004C244F" w:rsidP="00064D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68208F8B" w14:textId="48035A17" w:rsidR="004C244F" w:rsidRPr="00254D7B" w:rsidRDefault="00064D7A" w:rsidP="004C24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442FC201" w14:textId="77777777" w:rsidR="004C244F" w:rsidRPr="00254D7B" w:rsidRDefault="004C244F" w:rsidP="004C244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54D7B">
        <w:rPr>
          <w:rFonts w:ascii="Times New Roman" w:hAnsi="Times New Roman" w:cs="Times New Roman"/>
          <w:sz w:val="24"/>
          <w:szCs w:val="24"/>
        </w:rPr>
        <w:br w:type="page"/>
      </w:r>
    </w:p>
    <w:p w14:paraId="77327986" w14:textId="0928B877" w:rsidR="004C244F" w:rsidRPr="00254D7B" w:rsidRDefault="004C244F" w:rsidP="004C244F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254D7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3C03">
        <w:rPr>
          <w:rFonts w:ascii="Times New Roman" w:hAnsi="Times New Roman" w:cs="Times New Roman"/>
          <w:b/>
          <w:sz w:val="24"/>
          <w:szCs w:val="24"/>
        </w:rPr>
        <w:t>2</w:t>
      </w:r>
      <w:r w:rsidRPr="00254D7B">
        <w:rPr>
          <w:rFonts w:ascii="Times New Roman" w:hAnsi="Times New Roman" w:cs="Times New Roman"/>
          <w:b/>
          <w:sz w:val="24"/>
          <w:szCs w:val="24"/>
        </w:rPr>
        <w:t>. The significantly upregulated and downregulated miRNAs in HCT116</w:t>
      </w:r>
      <w:r w:rsidRPr="00254D7B">
        <w:rPr>
          <w:rFonts w:ascii="Times New Roman" w:hAnsi="Times New Roman" w:cs="Times New Roman"/>
          <w:b/>
          <w:sz w:val="24"/>
          <w:szCs w:val="24"/>
          <w:vertAlign w:val="superscript"/>
        </w:rPr>
        <w:t>LV-CXCR7</w:t>
      </w:r>
      <w:r w:rsidRPr="00254D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54D7B">
        <w:rPr>
          <w:rFonts w:ascii="Times New Roman" w:hAnsi="Times New Roman" w:cs="Times New Roman"/>
          <w:b/>
          <w:i/>
          <w:iCs/>
          <w:sz w:val="24"/>
          <w:szCs w:val="24"/>
        </w:rPr>
        <w:t>v.s.</w:t>
      </w:r>
      <w:r w:rsidRPr="00254D7B">
        <w:rPr>
          <w:rFonts w:ascii="Times New Roman" w:hAnsi="Times New Roman" w:cs="Times New Roman"/>
          <w:b/>
          <w:sz w:val="24"/>
          <w:szCs w:val="24"/>
        </w:rPr>
        <w:t xml:space="preserve"> HCT116</w:t>
      </w:r>
      <w:r w:rsidRPr="00254D7B">
        <w:rPr>
          <w:rFonts w:ascii="Times New Roman" w:hAnsi="Times New Roman" w:cs="Times New Roman"/>
          <w:b/>
          <w:sz w:val="24"/>
          <w:szCs w:val="24"/>
          <w:vertAlign w:val="superscript"/>
        </w:rPr>
        <w:t>Control</w:t>
      </w:r>
    </w:p>
    <w:tbl>
      <w:tblPr>
        <w:tblW w:w="9097" w:type="dxa"/>
        <w:tblLook w:val="04A0" w:firstRow="1" w:lastRow="0" w:firstColumn="1" w:lastColumn="0" w:noHBand="0" w:noVBand="1"/>
      </w:tblPr>
      <w:tblGrid>
        <w:gridCol w:w="2268"/>
        <w:gridCol w:w="2127"/>
        <w:gridCol w:w="2409"/>
        <w:gridCol w:w="2293"/>
      </w:tblGrid>
      <w:tr w:rsidR="004C244F" w:rsidRPr="00254D7B" w14:paraId="03E148B2" w14:textId="77777777" w:rsidTr="003A4A9A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D0FB9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12AC4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E1483" w14:textId="77777777" w:rsidR="00D82038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g</w:t>
            </w:r>
            <w:r w:rsidRPr="00D8203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24D24CAA" w14:textId="60747F22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CXCR7/Control)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3D6B9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CXCR7/Control)</w:t>
            </w:r>
          </w:p>
        </w:tc>
      </w:tr>
      <w:tr w:rsidR="004C244F" w:rsidRPr="00254D7B" w14:paraId="3D39DDFE" w14:textId="77777777" w:rsidTr="003A4A9A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8973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miR-302d-3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EC7C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miR-302d-3p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4244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.18302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EFC9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480CE8ED" w14:textId="77777777" w:rsidTr="003A4A9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294B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miR-7-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2226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miR-7-5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E80B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43825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B87A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7E138C7A" w14:textId="77777777" w:rsidTr="003A4A9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A650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miR-302b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1936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miR-302b-3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17C5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40599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8A4D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5DF2E92F" w14:textId="77777777" w:rsidTr="003A4A9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22B9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miR-155-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FD87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miR-155-5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1A94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12928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8764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6D89F4CD" w14:textId="77777777" w:rsidTr="003A4A9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9274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miR-30a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58EF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miR-30a-3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BF22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2854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744A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41FBAA21" w14:textId="77777777" w:rsidTr="003A4A9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45F8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miR-30a-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31B4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miR-30a-5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B4D6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97728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458A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09E41CE2" w14:textId="77777777" w:rsidTr="003A4A9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9C83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miR-302c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3658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miR-302c-3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7F0B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58496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C83A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38F51BF6" w14:textId="77777777" w:rsidTr="003A4A9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CC57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miR-302a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EEF5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miR-302a-3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2689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56768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4797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42189FE8" w14:textId="77777777" w:rsidTr="003A4A9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775F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miR-624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4A89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miR-624-3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2723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2193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3A7D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00E-04</w:t>
            </w:r>
          </w:p>
        </w:tc>
      </w:tr>
      <w:tr w:rsidR="004C244F" w:rsidRPr="00254D7B" w14:paraId="5F5C2E7F" w14:textId="77777777" w:rsidTr="003A4A9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6099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miR-339-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94D7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miR-339-5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CBFA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1816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27CA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1BC54516" w14:textId="77777777" w:rsidTr="003A4A9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AE3A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miR-146a-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EB77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miR-146a-5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32EF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1172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DAA8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32327BB9" w14:textId="77777777" w:rsidTr="003A4A9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1FC0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miR-20b-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02E2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miR-20b-5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74F0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3605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F70C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00E-04</w:t>
            </w:r>
          </w:p>
        </w:tc>
      </w:tr>
      <w:tr w:rsidR="004C244F" w:rsidRPr="00254D7B" w14:paraId="7679A9D6" w14:textId="77777777" w:rsidTr="003A4A9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456B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miR-363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F235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miR-363-3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E160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6923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FF1D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1F4F7671" w14:textId="77777777" w:rsidTr="003A4A9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80B0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miR-664a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A2DA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miR-664a-3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408A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2975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C294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00E-05</w:t>
            </w:r>
          </w:p>
        </w:tc>
      </w:tr>
      <w:tr w:rsidR="004C244F" w:rsidRPr="00254D7B" w14:paraId="0BF9D472" w14:textId="77777777" w:rsidTr="003A4A9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9C40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miR-124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1CDE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miR-124-3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2D6A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848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2142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10E-04</w:t>
            </w:r>
          </w:p>
        </w:tc>
      </w:tr>
      <w:tr w:rsidR="004C244F" w:rsidRPr="00254D7B" w14:paraId="1C6AC680" w14:textId="77777777" w:rsidTr="003A4A9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C95F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miR-9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FE94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miR-9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4F07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850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A287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041635AA" w14:textId="77777777" w:rsidTr="003A4A9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CB7B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miR-188-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0341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miR-188-5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98B8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90215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CF51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60536538" w14:textId="77777777" w:rsidTr="003A4A9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6910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miR-451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6E64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miR-451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DB88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.36967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A4C8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645EAB2B" w14:textId="77777777" w:rsidTr="003A4A9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0A01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-miR-15a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C173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miR-15a-3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20A3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.70044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C81B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1321F8D3" w14:textId="77777777" w:rsidTr="003A4A9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7806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let-7i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4B22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let-7i-3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1FBB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.7162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349A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6176F257" w14:textId="77777777" w:rsidTr="003A4A9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7A51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miR-423-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29BA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miR-423-5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962B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3.68182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C20B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557C457A" w14:textId="77777777" w:rsidTr="003A4A9A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E559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miR-642b-5p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56D5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miR-642b-5p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F880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3.70044</w:t>
            </w:r>
          </w:p>
        </w:tc>
        <w:tc>
          <w:tcPr>
            <w:tcW w:w="2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3F83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C244F" w:rsidRPr="00254D7B" w14:paraId="469A00DE" w14:textId="77777777" w:rsidTr="003A4A9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23EB3" w14:textId="77777777" w:rsidR="004C244F" w:rsidRPr="00254D7B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a-miR-188-3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C29A6" w14:textId="77777777" w:rsidR="004C244F" w:rsidRPr="00324F2E" w:rsidRDefault="004C244F" w:rsidP="003A4A9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4F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a-miR-188-3p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6B03A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9.64386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382B4" w14:textId="77777777" w:rsidR="004C244F" w:rsidRPr="00254D7B" w:rsidRDefault="004C244F" w:rsidP="003A4A9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19</w:t>
            </w:r>
          </w:p>
        </w:tc>
      </w:tr>
    </w:tbl>
    <w:p w14:paraId="1D201772" w14:textId="77777777" w:rsidR="004C244F" w:rsidRPr="00254D7B" w:rsidRDefault="004C244F" w:rsidP="004C24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9E3C91" w14:textId="650A1640" w:rsidR="00064D7A" w:rsidRDefault="00064D7A">
      <w:pPr>
        <w:widowControl/>
        <w:jc w:val="left"/>
      </w:pPr>
      <w:r>
        <w:br w:type="page"/>
      </w:r>
    </w:p>
    <w:p w14:paraId="2460F088" w14:textId="77777777" w:rsidR="00D15A0F" w:rsidRPr="00254D7B" w:rsidRDefault="00D15A0F" w:rsidP="00D15A0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254D7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254D7B">
        <w:rPr>
          <w:rFonts w:ascii="Times New Roman" w:hAnsi="Times New Roman" w:cs="Times New Roman"/>
          <w:b/>
          <w:sz w:val="24"/>
          <w:szCs w:val="24"/>
        </w:rPr>
        <w:t xml:space="preserve">. The sequences of </w:t>
      </w:r>
      <w:r>
        <w:rPr>
          <w:rFonts w:ascii="Times New Roman" w:hAnsi="Times New Roman" w:cs="Times New Roman"/>
          <w:b/>
          <w:sz w:val="24"/>
          <w:szCs w:val="24"/>
        </w:rPr>
        <w:t>siRNAs and miRNAs</w:t>
      </w:r>
    </w:p>
    <w:tbl>
      <w:tblPr>
        <w:tblStyle w:val="TableGrid"/>
        <w:tblW w:w="822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685"/>
        <w:gridCol w:w="1985"/>
      </w:tblGrid>
      <w:tr w:rsidR="00D15A0F" w:rsidRPr="00254D7B" w14:paraId="2D6CC2D6" w14:textId="77777777" w:rsidTr="00301181">
        <w:trPr>
          <w:trHeight w:val="642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85046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C501E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NA </w:t>
            </w: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>Sequence (5′ to 3′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A5BB3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</w:tr>
      <w:tr w:rsidR="00D15A0F" w:rsidRPr="00254D7B" w14:paraId="210737D4" w14:textId="77777777" w:rsidTr="00301181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7B594B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>CXCR7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1D6C02" w14:textId="77777777" w:rsidR="00D15A0F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ABD">
              <w:rPr>
                <w:rFonts w:ascii="Times New Roman" w:hAnsi="Times New Roman" w:cs="Times New Roman"/>
                <w:sz w:val="24"/>
                <w:szCs w:val="24"/>
              </w:rPr>
              <w:t>5’-cgcucuccuucauuuacauuu-3’</w:t>
            </w:r>
          </w:p>
          <w:p w14:paraId="1EC579CC" w14:textId="77777777" w:rsidR="00D15A0F" w:rsidRPr="00ED12F8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12F8">
              <w:rPr>
                <w:rFonts w:ascii="Times New Roman" w:hAnsi="Times New Roman" w:cs="Times New Roman"/>
                <w:sz w:val="24"/>
                <w:szCs w:val="24"/>
              </w:rPr>
              <w:t>5’-aaauguaaaugaaggagagcg-3’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E3E42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  <w:t>Homo sapiens</w:t>
            </w:r>
          </w:p>
        </w:tc>
      </w:tr>
      <w:tr w:rsidR="00D15A0F" w:rsidRPr="00254D7B" w14:paraId="30076877" w14:textId="77777777" w:rsidTr="0030118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58F4B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YAP1-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EA77" w14:textId="77777777" w:rsidR="00D15A0F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CDB">
              <w:rPr>
                <w:rFonts w:ascii="Times New Roman" w:hAnsi="Times New Roman" w:cs="Times New Roman"/>
                <w:sz w:val="24"/>
                <w:szCs w:val="24"/>
              </w:rPr>
              <w:t>5’-caccaagcuagauaaagaatt-3’</w:t>
            </w:r>
          </w:p>
          <w:p w14:paraId="49DDB63D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12F8">
              <w:rPr>
                <w:rFonts w:ascii="Times New Roman" w:hAnsi="Times New Roman" w:cs="Times New Roman"/>
                <w:sz w:val="24"/>
                <w:szCs w:val="24"/>
              </w:rPr>
              <w:t>5’-uucuuuaucuagcuugguggc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52849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  <w:t>Homo sapiens</w:t>
            </w:r>
          </w:p>
        </w:tc>
      </w:tr>
      <w:tr w:rsidR="00D15A0F" w:rsidRPr="00254D7B" w14:paraId="78FDDDB9" w14:textId="77777777" w:rsidTr="0030118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F5EF2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YAP1-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28DB" w14:textId="77777777" w:rsidR="00D15A0F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CDB">
              <w:rPr>
                <w:rFonts w:ascii="Times New Roman" w:hAnsi="Times New Roman" w:cs="Times New Roman"/>
                <w:sz w:val="24"/>
                <w:szCs w:val="24"/>
              </w:rPr>
              <w:t>5’-agcuucucugcaguugggagcugtt-3’</w:t>
            </w:r>
          </w:p>
          <w:p w14:paraId="7D6E2336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12F8">
              <w:rPr>
                <w:rFonts w:ascii="Times New Roman" w:hAnsi="Times New Roman" w:cs="Times New Roman"/>
                <w:sz w:val="24"/>
                <w:szCs w:val="24"/>
              </w:rPr>
              <w:t>5’-aacagcucccaacugcagagaagcu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BDAA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  <w:t>Homo sapiens</w:t>
            </w:r>
          </w:p>
        </w:tc>
      </w:tr>
      <w:tr w:rsidR="00D15A0F" w:rsidRPr="00254D7B" w14:paraId="71021D99" w14:textId="77777777" w:rsidTr="0030118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00089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YY1-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6B33" w14:textId="77777777" w:rsidR="00D15A0F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CDB">
              <w:rPr>
                <w:rFonts w:ascii="Times New Roman" w:hAnsi="Times New Roman" w:cs="Times New Roman"/>
                <w:sz w:val="24"/>
                <w:szCs w:val="24"/>
              </w:rPr>
              <w:t>5’-gacgacuacauugaacaaatt-3’</w:t>
            </w:r>
          </w:p>
          <w:p w14:paraId="2FCA5ECB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12F8">
              <w:rPr>
                <w:rFonts w:ascii="Times New Roman" w:hAnsi="Times New Roman" w:cs="Times New Roman"/>
                <w:sz w:val="24"/>
                <w:szCs w:val="24"/>
              </w:rPr>
              <w:t>5’-uuuguucaauguagucguctt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4E5E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  <w:t>Homo sapiens</w:t>
            </w:r>
          </w:p>
        </w:tc>
      </w:tr>
      <w:tr w:rsidR="00D15A0F" w:rsidRPr="00254D7B" w14:paraId="74FEA6F9" w14:textId="77777777" w:rsidTr="0030118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7249" w14:textId="77777777" w:rsidR="00D15A0F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YY1-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6211" w14:textId="77777777" w:rsidR="00D15A0F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CDB">
              <w:rPr>
                <w:rFonts w:ascii="Times New Roman" w:hAnsi="Times New Roman" w:cs="Times New Roman"/>
                <w:sz w:val="24"/>
                <w:szCs w:val="24"/>
              </w:rPr>
              <w:t>5’-cccaaacaacuggcagaautt-3’</w:t>
            </w:r>
          </w:p>
          <w:p w14:paraId="6D7DF047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12F8">
              <w:rPr>
                <w:rFonts w:ascii="Times New Roman" w:hAnsi="Times New Roman" w:cs="Times New Roman"/>
                <w:sz w:val="24"/>
                <w:szCs w:val="24"/>
              </w:rPr>
              <w:t>5’-auucugccaguuguuugggtt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C649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  <w:t>Homo sapiens</w:t>
            </w:r>
          </w:p>
        </w:tc>
      </w:tr>
      <w:tr w:rsidR="00D15A0F" w:rsidRPr="00254D7B" w14:paraId="51043049" w14:textId="77777777" w:rsidTr="0030118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9118" w14:textId="77777777" w:rsidR="00D15A0F" w:rsidRPr="00A82ABD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Pr="00A82ABD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Pr="00A82ABD">
              <w:rPr>
                <w:rFonts w:ascii="Times New Roman" w:hAnsi="Times New Roman" w:cs="Times New Roman"/>
                <w:sz w:val="24"/>
                <w:szCs w:val="24"/>
              </w:rPr>
              <w:t>-ar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in</w:t>
            </w:r>
            <w:r w:rsidRPr="00A82A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42A0" w14:textId="77777777" w:rsidR="00D15A0F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5">
              <w:rPr>
                <w:rFonts w:ascii="Times New Roman" w:hAnsi="Times New Roman" w:cs="Times New Roman"/>
                <w:sz w:val="24"/>
                <w:szCs w:val="24"/>
              </w:rPr>
              <w:t>5’-agccuucugcgcggagaautt-3’</w:t>
            </w:r>
          </w:p>
          <w:p w14:paraId="65DFC618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12F8">
              <w:rPr>
                <w:rFonts w:ascii="Times New Roman" w:hAnsi="Times New Roman" w:cs="Times New Roman"/>
                <w:sz w:val="24"/>
                <w:szCs w:val="24"/>
              </w:rPr>
              <w:t>5’-auucuccgcgcagaaggcuuu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7BFB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  <w:t>Homo sapiens</w:t>
            </w:r>
          </w:p>
        </w:tc>
      </w:tr>
      <w:tr w:rsidR="00D15A0F" w:rsidRPr="00254D7B" w14:paraId="06ED75BD" w14:textId="77777777" w:rsidTr="0030118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5423" w14:textId="77777777" w:rsidR="00D15A0F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Pr="00A82ABD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Pr="00A82ABD">
              <w:rPr>
                <w:rFonts w:ascii="Times New Roman" w:hAnsi="Times New Roman" w:cs="Times New Roman"/>
                <w:sz w:val="24"/>
                <w:szCs w:val="24"/>
              </w:rPr>
              <w:t>-ar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in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809C" w14:textId="77777777" w:rsidR="00D15A0F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57BD">
              <w:rPr>
                <w:rFonts w:ascii="Times New Roman" w:hAnsi="Times New Roman" w:cs="Times New Roman"/>
                <w:sz w:val="24"/>
                <w:szCs w:val="24"/>
              </w:rPr>
              <w:t>5’-ggaccgcaaaguguuugugtt-3’</w:t>
            </w:r>
          </w:p>
          <w:p w14:paraId="0BBF9580" w14:textId="77777777" w:rsidR="00D15A0F" w:rsidRPr="00C85995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12F8">
              <w:rPr>
                <w:rFonts w:ascii="Times New Roman" w:hAnsi="Times New Roman" w:cs="Times New Roman"/>
                <w:sz w:val="24"/>
                <w:szCs w:val="24"/>
              </w:rPr>
              <w:t>5’-cacaaacacuuugcgguccuu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0526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  <w:t>Homo sapiens</w:t>
            </w:r>
          </w:p>
        </w:tc>
      </w:tr>
      <w:tr w:rsidR="00D15A0F" w:rsidRPr="00254D7B" w14:paraId="66925A4A" w14:textId="77777777" w:rsidTr="0030118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9047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-124-3p mimic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CB9D" w14:textId="77777777" w:rsidR="00D15A0F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4D7A">
              <w:rPr>
                <w:rFonts w:ascii="Times New Roman" w:hAnsi="Times New Roman" w:cs="Times New Roman"/>
                <w:sz w:val="24"/>
                <w:szCs w:val="24"/>
              </w:rPr>
              <w:t>5’-uaaggcacgcggugaaugccaa-3’</w:t>
            </w:r>
          </w:p>
          <w:p w14:paraId="5848F504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12F8">
              <w:rPr>
                <w:rFonts w:ascii="Times New Roman" w:hAnsi="Times New Roman" w:cs="Times New Roman"/>
                <w:sz w:val="24"/>
                <w:szCs w:val="24"/>
              </w:rPr>
              <w:t>5’-ggcauucaccgcgugccuuauu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7006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  <w:t>Homo sapiens</w:t>
            </w:r>
          </w:p>
        </w:tc>
      </w:tr>
      <w:tr w:rsidR="00D15A0F" w:rsidRPr="00254D7B" w14:paraId="3643B904" w14:textId="77777777" w:rsidTr="0030118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A6FF" w14:textId="77777777" w:rsidR="00D15A0F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-188-5p mimic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5483" w14:textId="77777777" w:rsidR="00D15A0F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4D7A">
              <w:rPr>
                <w:rFonts w:ascii="Times New Roman" w:hAnsi="Times New Roman" w:cs="Times New Roman"/>
                <w:sz w:val="24"/>
                <w:szCs w:val="24"/>
              </w:rPr>
              <w:t>5’-caucccuugcaugguggaggg-3’</w:t>
            </w:r>
          </w:p>
          <w:p w14:paraId="15ABF132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12F8">
              <w:rPr>
                <w:rFonts w:ascii="Times New Roman" w:hAnsi="Times New Roman" w:cs="Times New Roman"/>
                <w:sz w:val="24"/>
                <w:szCs w:val="24"/>
              </w:rPr>
              <w:t>5’-cuccaccaugcaagggauguu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C935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  <w:t>Homo sapiens</w:t>
            </w:r>
          </w:p>
        </w:tc>
      </w:tr>
      <w:tr w:rsidR="00D15A0F" w:rsidRPr="00254D7B" w14:paraId="40B727A6" w14:textId="77777777" w:rsidTr="0030118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A239" w14:textId="77777777" w:rsidR="00D15A0F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-124-3p inhibitor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4FC8" w14:textId="77777777" w:rsidR="00D15A0F" w:rsidRPr="00064D7A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5">
              <w:rPr>
                <w:rFonts w:ascii="Times New Roman" w:hAnsi="Times New Roman" w:cs="Times New Roman"/>
                <w:sz w:val="24"/>
                <w:szCs w:val="24"/>
              </w:rPr>
              <w:t>5’-uuggcauucaccgcgugccuua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74CA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  <w:t>Homo sapiens</w:t>
            </w:r>
          </w:p>
        </w:tc>
      </w:tr>
      <w:tr w:rsidR="00D15A0F" w:rsidRPr="00254D7B" w14:paraId="06688772" w14:textId="77777777" w:rsidTr="00301181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8E2F8" w14:textId="77777777" w:rsidR="00D15A0F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-188-5p inhibitor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831DD" w14:textId="77777777" w:rsidR="00D15A0F" w:rsidRPr="00064D7A" w:rsidRDefault="00D15A0F" w:rsidP="0030118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5">
              <w:rPr>
                <w:rFonts w:ascii="Times New Roman" w:hAnsi="Times New Roman" w:cs="Times New Roman"/>
                <w:sz w:val="24"/>
                <w:szCs w:val="24"/>
              </w:rPr>
              <w:t>5’-cccuccaccaugcaagggaug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DC919" w14:textId="77777777" w:rsidR="00D15A0F" w:rsidRPr="00254D7B" w:rsidRDefault="00D15A0F" w:rsidP="00301181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  <w:t>Homo sapiens</w:t>
            </w:r>
          </w:p>
        </w:tc>
      </w:tr>
    </w:tbl>
    <w:p w14:paraId="0D07E116" w14:textId="6B966748" w:rsidR="00ED12F8" w:rsidRPr="00254D7B" w:rsidRDefault="00ED12F8" w:rsidP="00ED12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254D7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254D7B">
        <w:rPr>
          <w:rFonts w:ascii="Times New Roman" w:hAnsi="Times New Roman" w:cs="Times New Roman"/>
          <w:b/>
          <w:sz w:val="24"/>
          <w:szCs w:val="24"/>
        </w:rPr>
        <w:t>. The sequences of primers for RT-QPCR</w:t>
      </w:r>
    </w:p>
    <w:tbl>
      <w:tblPr>
        <w:tblStyle w:val="TableGrid"/>
        <w:tblW w:w="822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544"/>
        <w:gridCol w:w="2126"/>
      </w:tblGrid>
      <w:tr w:rsidR="00ED12F8" w:rsidRPr="00254D7B" w14:paraId="3BDB249E" w14:textId="77777777" w:rsidTr="00C70A63">
        <w:trPr>
          <w:trHeight w:val="642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52C3BD" w14:textId="77777777" w:rsidR="00ED12F8" w:rsidRPr="00254D7B" w:rsidRDefault="00ED12F8" w:rsidP="00C70A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2BECB9" w14:textId="77777777" w:rsidR="00ED12F8" w:rsidRPr="00254D7B" w:rsidRDefault="00ED12F8" w:rsidP="00C70A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>Primer Sequence (5′ to 3′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253E7C" w14:textId="77777777" w:rsidR="00ED12F8" w:rsidRPr="00254D7B" w:rsidRDefault="00ED12F8" w:rsidP="00C70A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</w:tr>
      <w:tr w:rsidR="00ED12F8" w:rsidRPr="00254D7B" w14:paraId="4EA5DA8F" w14:textId="77777777" w:rsidTr="00C70A63"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1887C1" w14:textId="77777777" w:rsidR="00ED12F8" w:rsidRPr="00324F2E" w:rsidRDefault="00ED12F8" w:rsidP="00C70A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4F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CR7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1CE676" w14:textId="77777777" w:rsidR="00ED12F8" w:rsidRPr="00254D7B" w:rsidRDefault="00ED12F8" w:rsidP="00C70A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>F: tccatcctgcactacatccc</w:t>
            </w:r>
          </w:p>
          <w:p w14:paraId="40C1ED32" w14:textId="77777777" w:rsidR="00ED12F8" w:rsidRPr="00254D7B" w:rsidRDefault="00ED12F8" w:rsidP="00C70A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>R: actctggaggcatcgatgag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B57712" w14:textId="77777777" w:rsidR="00ED12F8" w:rsidRPr="00254D7B" w:rsidRDefault="00ED12F8" w:rsidP="00C70A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  <w:t>Homo sapiens</w:t>
            </w:r>
          </w:p>
        </w:tc>
      </w:tr>
      <w:tr w:rsidR="00ED12F8" w:rsidRPr="00254D7B" w14:paraId="7671ADDA" w14:textId="77777777" w:rsidTr="00C70A6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E84CD" w14:textId="77777777" w:rsidR="00ED12F8" w:rsidRPr="00324F2E" w:rsidRDefault="00ED12F8" w:rsidP="00C70A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4F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-cadher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9990B" w14:textId="77777777" w:rsidR="00ED12F8" w:rsidRPr="00254D7B" w:rsidRDefault="00ED12F8" w:rsidP="00C70A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254D7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cgcattgccacatacactc</w:t>
            </w:r>
          </w:p>
          <w:p w14:paraId="10711C68" w14:textId="77777777" w:rsidR="00ED12F8" w:rsidRPr="00254D7B" w:rsidRDefault="00ED12F8" w:rsidP="00C70A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254D7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gaggttcctggaagagc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7A5A" w14:textId="77777777" w:rsidR="00ED12F8" w:rsidRPr="00254D7B" w:rsidRDefault="00ED12F8" w:rsidP="00C70A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  <w:t>Homo sapiens</w:t>
            </w:r>
          </w:p>
        </w:tc>
      </w:tr>
      <w:tr w:rsidR="00ED12F8" w:rsidRPr="00254D7B" w14:paraId="6D92EEB1" w14:textId="77777777" w:rsidTr="00A0696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77843" w14:textId="77777777" w:rsidR="00ED12F8" w:rsidRPr="00324F2E" w:rsidRDefault="00ED12F8" w:rsidP="00C70A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4F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ment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D63C1" w14:textId="77777777" w:rsidR="00ED12F8" w:rsidRPr="00254D7B" w:rsidRDefault="00ED12F8" w:rsidP="00C70A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254D7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gatggcccttgacattgag</w:t>
            </w:r>
          </w:p>
          <w:p w14:paraId="3128AC8C" w14:textId="77777777" w:rsidR="00ED12F8" w:rsidRPr="00254D7B" w:rsidRDefault="00ED12F8" w:rsidP="00C70A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254D7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cagagggagtgaatcca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41A4" w14:textId="77777777" w:rsidR="00ED12F8" w:rsidRPr="00254D7B" w:rsidRDefault="00ED12F8" w:rsidP="00C70A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  <w:t>Homo sapiens</w:t>
            </w:r>
          </w:p>
        </w:tc>
      </w:tr>
      <w:tr w:rsidR="00ED12F8" w:rsidRPr="00254D7B" w14:paraId="61F8B9E8" w14:textId="77777777" w:rsidTr="00A06960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DBEC65" w14:textId="77777777" w:rsidR="00ED12F8" w:rsidRPr="00324F2E" w:rsidRDefault="00ED12F8" w:rsidP="00C70A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4F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LK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8B9E1" w14:textId="77777777" w:rsidR="00ED12F8" w:rsidRPr="00254D7B" w:rsidRDefault="00ED12F8" w:rsidP="00C70A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254D7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atcatcagaagtggcgtg</w:t>
            </w:r>
          </w:p>
          <w:p w14:paraId="31CFC8C0" w14:textId="77777777" w:rsidR="00ED12F8" w:rsidRPr="00254D7B" w:rsidRDefault="00ED12F8" w:rsidP="00C70A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254D7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cctgtttcccatccaacgt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549B1" w14:textId="77777777" w:rsidR="00ED12F8" w:rsidRPr="00254D7B" w:rsidRDefault="00ED12F8" w:rsidP="00C70A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D7B">
              <w:rPr>
                <w:rFonts w:ascii="Times New Roman" w:eastAsia="SimSun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  <w:t>Homo sapiens</w:t>
            </w:r>
          </w:p>
        </w:tc>
      </w:tr>
    </w:tbl>
    <w:p w14:paraId="4F04765B" w14:textId="0CFD9525" w:rsidR="003425C8" w:rsidRDefault="003425C8"/>
    <w:p w14:paraId="1AA6323E" w14:textId="3DA70844" w:rsidR="004A365F" w:rsidRDefault="004A365F" w:rsidP="00A06960">
      <w:pPr>
        <w:widowControl/>
        <w:spacing w:line="480" w:lineRule="auto"/>
        <w:jc w:val="left"/>
      </w:pPr>
    </w:p>
    <w:sectPr w:rsidR="004A365F" w:rsidSect="00324F2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207FC1" w14:textId="77777777" w:rsidR="0059138E" w:rsidRDefault="0059138E">
      <w:r>
        <w:separator/>
      </w:r>
    </w:p>
  </w:endnote>
  <w:endnote w:type="continuationSeparator" w:id="0">
    <w:p w14:paraId="32991E3F" w14:textId="77777777" w:rsidR="0059138E" w:rsidRDefault="00591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9512932"/>
      <w:docPartObj>
        <w:docPartGallery w:val="Page Numbers (Bottom of Page)"/>
        <w:docPartUnique/>
      </w:docPartObj>
    </w:sdtPr>
    <w:sdtEndPr/>
    <w:sdtContent>
      <w:p w14:paraId="73303F3C" w14:textId="77777777" w:rsidR="00041A31" w:rsidRDefault="004C244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4F2E" w:rsidRPr="00324F2E">
          <w:rPr>
            <w:noProof/>
            <w:lang w:val="zh-CN"/>
          </w:rPr>
          <w:t>6</w:t>
        </w:r>
        <w:r>
          <w:fldChar w:fldCharType="end"/>
        </w:r>
      </w:p>
    </w:sdtContent>
  </w:sdt>
  <w:p w14:paraId="1CF6E44C" w14:textId="77777777" w:rsidR="00041A31" w:rsidRDefault="00324F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D9D019" w14:textId="77777777" w:rsidR="0059138E" w:rsidRDefault="0059138E">
      <w:r>
        <w:separator/>
      </w:r>
    </w:p>
  </w:footnote>
  <w:footnote w:type="continuationSeparator" w:id="0">
    <w:p w14:paraId="288C3E30" w14:textId="77777777" w:rsidR="0059138E" w:rsidRDefault="00591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44F"/>
    <w:rsid w:val="00064D7A"/>
    <w:rsid w:val="00230618"/>
    <w:rsid w:val="00280A82"/>
    <w:rsid w:val="00302F67"/>
    <w:rsid w:val="00324F2E"/>
    <w:rsid w:val="003425C8"/>
    <w:rsid w:val="0041312F"/>
    <w:rsid w:val="0046054B"/>
    <w:rsid w:val="004A365F"/>
    <w:rsid w:val="004C244F"/>
    <w:rsid w:val="004C3C03"/>
    <w:rsid w:val="0059138E"/>
    <w:rsid w:val="00600EF8"/>
    <w:rsid w:val="00605EAC"/>
    <w:rsid w:val="006D2CDB"/>
    <w:rsid w:val="007757BD"/>
    <w:rsid w:val="0099372D"/>
    <w:rsid w:val="009F7628"/>
    <w:rsid w:val="00A06512"/>
    <w:rsid w:val="00A06960"/>
    <w:rsid w:val="00A82ABD"/>
    <w:rsid w:val="00C85995"/>
    <w:rsid w:val="00D044DC"/>
    <w:rsid w:val="00D15A0F"/>
    <w:rsid w:val="00D82038"/>
    <w:rsid w:val="00E2462E"/>
    <w:rsid w:val="00ED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78517A"/>
  <w15:chartTrackingRefBased/>
  <w15:docId w15:val="{C22EBF1B-703A-49E9-8547-FFC510CB8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44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C24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244F"/>
    <w:rPr>
      <w:sz w:val="18"/>
      <w:szCs w:val="18"/>
    </w:rPr>
  </w:style>
  <w:style w:type="table" w:styleId="TableGrid">
    <w:name w:val="Table Grid"/>
    <w:basedOn w:val="TableNormal"/>
    <w:uiPriority w:val="59"/>
    <w:rsid w:val="004C24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20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203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D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D7A"/>
    <w:rPr>
      <w:sz w:val="18"/>
      <w:szCs w:val="18"/>
    </w:rPr>
  </w:style>
  <w:style w:type="paragraph" w:styleId="Revision">
    <w:name w:val="Revision"/>
    <w:hidden/>
    <w:uiPriority w:val="99"/>
    <w:semiHidden/>
    <w:rsid w:val="004A3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538</Words>
  <Characters>3070</Characters>
  <Application>Microsoft Office Word</Application>
  <DocSecurity>0</DocSecurity>
  <Lines>25</Lines>
  <Paragraphs>7</Paragraphs>
  <ScaleCrop>false</ScaleCrop>
  <Company/>
  <LinksUpToDate>false</LinksUpToDate>
  <CharactersWithSpaces>3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-Feng</dc:creator>
  <cp:keywords/>
  <dc:description/>
  <cp:lastModifiedBy>Indhumathi</cp:lastModifiedBy>
  <cp:revision>7</cp:revision>
  <dcterms:created xsi:type="dcterms:W3CDTF">2022-06-10T12:36:00Z</dcterms:created>
  <dcterms:modified xsi:type="dcterms:W3CDTF">2022-10-01T03:29:00Z</dcterms:modified>
</cp:coreProperties>
</file>